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469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: Standardized Protocol for Nutritional Support in Malnourished Hemodialysis Patients</w:t>
      </w:r>
      <w:bookmarkStart w:id="0" w:name="_GoBack"/>
      <w:bookmarkEnd w:id="0"/>
    </w:p>
    <w:tbl>
      <w:tblPr>
        <w:tblStyle w:val="5"/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3822"/>
        <w:gridCol w:w="4620"/>
        <w:gridCol w:w="4057"/>
      </w:tblGrid>
      <w:tr w14:paraId="1E53E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24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Component</w:t>
            </w:r>
          </w:p>
        </w:tc>
        <w:tc>
          <w:tcPr>
            <w:tcW w:w="3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3BA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Intervention Details</w:t>
            </w:r>
          </w:p>
        </w:tc>
        <w:tc>
          <w:tcPr>
            <w:tcW w:w="4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07F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Initiation &amp; Dosing Criteria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501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Administration &amp; Monitoring</w:t>
            </w:r>
          </w:p>
        </w:tc>
      </w:tr>
      <w:tr w14:paraId="3E709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502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Dietary Counseling</w:t>
            </w:r>
          </w:p>
        </w:tc>
        <w:tc>
          <w:tcPr>
            <w:tcW w:w="3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0DD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Individualized counseling by renal dietitian to achieve energy intake of 30-35 kcal/kg/day and protein intake of 1.2-1.4 g/kg/day (≥50% high biological value).</w:t>
            </w:r>
          </w:p>
        </w:tc>
        <w:tc>
          <w:tcPr>
            <w:tcW w:w="4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4D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Initiated for all patients with GNRI &lt;92. Dosing personalized based on body weight, comorbidities (e.g., diabetes), and dietary intake assessment.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1EE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Monthly 30-min sessions. Adherence and intake monitored using 3-day dietary diaries every 3 months.</w:t>
            </w:r>
          </w:p>
        </w:tc>
      </w:tr>
      <w:tr w14:paraId="363EF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5E4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Oral Nutritional Supplements (ONS)</w:t>
            </w:r>
          </w:p>
        </w:tc>
        <w:tc>
          <w:tcPr>
            <w:tcW w:w="3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DAE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Renal-specific ONS (e.g., Nepro®, Suplena®). ~475 mL per unit provides ~475 kcal, ~20 g protein, low electrolyte content.</w:t>
            </w:r>
          </w:p>
        </w:tc>
        <w:tc>
          <w:tcPr>
            <w:tcW w:w="4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A8D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Added if dietary intake remains inadequate (&lt;75% of targets) after 1 month of counseling.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Dose: 1 unit/day, increased to 2 units/day if tolerated and targets still not met.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9A8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Administered orally on non-dialysis days or post-dialysis.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Adherence monitored by counting returned empty bottles weekly. Compliance rate calculated as (consumed units / prescribed units) * 100%.</w:t>
            </w:r>
          </w:p>
        </w:tc>
      </w:tr>
      <w:tr w14:paraId="2EEE6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B5E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Intradialytic Parenteral Nutrition (IDPN)</w:t>
            </w:r>
          </w:p>
        </w:tc>
        <w:tc>
          <w:tcPr>
            <w:tcW w:w="3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DE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500 mL solution containing: 250 mL of 20% lipid emulsion, 250 mL of 10% amino acids, and 100 g of glucose. Provides ~750 kcal and 25 g protein per session.</w:t>
            </w:r>
          </w:p>
        </w:tc>
        <w:tc>
          <w:tcPr>
            <w:tcW w:w="4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05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Reserved for patients with severe malnutrition (GNRI &lt;82) or those unable to tolerate adequate oral/enteral intake.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Dose: Administered during each hemodialysis session.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79F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Administered IV via the dialysis blood line over the entire 4-hour session.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Adherence was 100% as it was directly administered by clinical staff during HD.</w:t>
            </w:r>
          </w:p>
        </w:tc>
      </w:tr>
      <w:tr w14:paraId="1D15C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9ED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Overall Compliance</w:t>
            </w:r>
          </w:p>
        </w:tc>
        <w:tc>
          <w:tcPr>
            <w:tcW w:w="3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91C4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5B0C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3BE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1"/>
                <w:szCs w:val="21"/>
                <w:u w:val="none"/>
                <w:lang w:val="en-US" w:eastAsia="zh-CN" w:bidi="ar"/>
              </w:rPr>
              <w:t>The overall compliance rate for the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ONS component was 78.4%. The IDPN component had 100% compliance.</w:t>
            </w:r>
          </w:p>
        </w:tc>
      </w:tr>
    </w:tbl>
    <w:p w14:paraId="0C79039C">
      <w:pPr>
        <w:rPr>
          <w:rFonts w:ascii="Times New Roman" w:hAnsi="Times New Roman" w:cs="Times New Roman"/>
        </w:rPr>
      </w:pPr>
    </w:p>
    <w:p w14:paraId="6A2ABA4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cs="Times New Roman"/>
          <w:kern w:val="1"/>
          <w:szCs w:val="21"/>
        </w:rPr>
      </w:pPr>
    </w:p>
    <w:p w14:paraId="0160D9EB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p w14:paraId="35D85DEC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p w14:paraId="6A7D6714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p w14:paraId="7BE563EB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p w14:paraId="7A463FB9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p w14:paraId="07FCC660">
      <w:pPr>
        <w:keepNext w:val="0"/>
        <w:keepLines w:val="0"/>
        <w:pageBreakBefore w:val="0"/>
        <w:widowControl/>
        <w:suppressLineNumbers/>
        <w:shd w:val="clear" w:color="auto" w:fill="FFFFFF"/>
        <w:kinsoku/>
        <w:wordWrap/>
        <w:overflowPunct/>
        <w:topLinePunct w:val="0"/>
        <w:bidi w:val="0"/>
        <w:snapToGrid/>
        <w:spacing w:after="0" w:afterAutospacing="0" w:line="480" w:lineRule="auto"/>
        <w:jc w:val="left"/>
        <w:textAlignment w:val="baseline"/>
        <w:rPr>
          <w:rFonts w:ascii="Times New Roman" w:hAnsi="Times New Roman" w:eastAsia="Segoe UI" w:cs="Times New Roman"/>
          <w:kern w:val="0"/>
          <w:sz w:val="24"/>
          <w:shd w:val="clear" w:color="auto" w:fill="FFFFFF"/>
        </w:rPr>
      </w:pPr>
    </w:p>
    <w:sectPr>
      <w:pgSz w:w="16838" w:h="11906" w:orient="landscape"/>
      <w:pgMar w:top="1800" w:right="1440" w:bottom="180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</w:compat>
  <w:rsids>
    <w:rsidRoot w:val="00C44FD9"/>
    <w:rsid w:val="00077001"/>
    <w:rsid w:val="000C15E2"/>
    <w:rsid w:val="000E417F"/>
    <w:rsid w:val="001A7B00"/>
    <w:rsid w:val="001C1EC4"/>
    <w:rsid w:val="00337552"/>
    <w:rsid w:val="004020D8"/>
    <w:rsid w:val="004853A1"/>
    <w:rsid w:val="004B5AC9"/>
    <w:rsid w:val="004F2312"/>
    <w:rsid w:val="00523EB0"/>
    <w:rsid w:val="00530D24"/>
    <w:rsid w:val="005D4A47"/>
    <w:rsid w:val="005D5F3C"/>
    <w:rsid w:val="00643BF6"/>
    <w:rsid w:val="00680D9C"/>
    <w:rsid w:val="006C0F70"/>
    <w:rsid w:val="00740A48"/>
    <w:rsid w:val="007D2C42"/>
    <w:rsid w:val="007D36D1"/>
    <w:rsid w:val="007E2EF7"/>
    <w:rsid w:val="00856F6E"/>
    <w:rsid w:val="009611DA"/>
    <w:rsid w:val="00964479"/>
    <w:rsid w:val="00AB0F65"/>
    <w:rsid w:val="00B004DE"/>
    <w:rsid w:val="00B3480F"/>
    <w:rsid w:val="00B54369"/>
    <w:rsid w:val="00BB55AD"/>
    <w:rsid w:val="00C376E9"/>
    <w:rsid w:val="00C44FD9"/>
    <w:rsid w:val="00D63789"/>
    <w:rsid w:val="00D64CD9"/>
    <w:rsid w:val="00DD15FF"/>
    <w:rsid w:val="00E715F5"/>
    <w:rsid w:val="00EF7AC9"/>
    <w:rsid w:val="00F47C08"/>
    <w:rsid w:val="00FA0D7B"/>
    <w:rsid w:val="00FD3526"/>
    <w:rsid w:val="05991F60"/>
    <w:rsid w:val="08157B45"/>
    <w:rsid w:val="0C102024"/>
    <w:rsid w:val="0F091B24"/>
    <w:rsid w:val="140D5541"/>
    <w:rsid w:val="15981F0D"/>
    <w:rsid w:val="16412647"/>
    <w:rsid w:val="18A04C2D"/>
    <w:rsid w:val="1D4D4C12"/>
    <w:rsid w:val="1F345F2A"/>
    <w:rsid w:val="202A473E"/>
    <w:rsid w:val="20B10327"/>
    <w:rsid w:val="21D97A24"/>
    <w:rsid w:val="22885350"/>
    <w:rsid w:val="22D35427"/>
    <w:rsid w:val="25292219"/>
    <w:rsid w:val="27143DED"/>
    <w:rsid w:val="27AF30E6"/>
    <w:rsid w:val="281F201A"/>
    <w:rsid w:val="2A3A6EB4"/>
    <w:rsid w:val="2A737019"/>
    <w:rsid w:val="2AF7524D"/>
    <w:rsid w:val="2D4331FD"/>
    <w:rsid w:val="2FF323ED"/>
    <w:rsid w:val="31853836"/>
    <w:rsid w:val="31D71662"/>
    <w:rsid w:val="320339F7"/>
    <w:rsid w:val="37E27B3C"/>
    <w:rsid w:val="383E009E"/>
    <w:rsid w:val="396445F3"/>
    <w:rsid w:val="3A500759"/>
    <w:rsid w:val="3EDC138D"/>
    <w:rsid w:val="3FDA5B03"/>
    <w:rsid w:val="404623E2"/>
    <w:rsid w:val="43CC7505"/>
    <w:rsid w:val="43E22422"/>
    <w:rsid w:val="45A06025"/>
    <w:rsid w:val="46054AED"/>
    <w:rsid w:val="4668385B"/>
    <w:rsid w:val="49896373"/>
    <w:rsid w:val="4DB210B7"/>
    <w:rsid w:val="4EA406F6"/>
    <w:rsid w:val="4FF75CD9"/>
    <w:rsid w:val="50B3698C"/>
    <w:rsid w:val="565332B6"/>
    <w:rsid w:val="566D0698"/>
    <w:rsid w:val="58F95A7C"/>
    <w:rsid w:val="59685540"/>
    <w:rsid w:val="5D011713"/>
    <w:rsid w:val="5E833CBD"/>
    <w:rsid w:val="61C20C5E"/>
    <w:rsid w:val="62ED5A7A"/>
    <w:rsid w:val="64371EBE"/>
    <w:rsid w:val="679E3DE5"/>
    <w:rsid w:val="67DD7C31"/>
    <w:rsid w:val="67E606AE"/>
    <w:rsid w:val="68B15196"/>
    <w:rsid w:val="6AD475CE"/>
    <w:rsid w:val="703E65BC"/>
    <w:rsid w:val="70577FA3"/>
    <w:rsid w:val="71292A75"/>
    <w:rsid w:val="718A6444"/>
    <w:rsid w:val="72CA69E7"/>
    <w:rsid w:val="75DE3D82"/>
    <w:rsid w:val="76EB7264"/>
    <w:rsid w:val="7A0E66EB"/>
    <w:rsid w:val="7C707314"/>
    <w:rsid w:val="7D3B1999"/>
    <w:rsid w:val="7F47700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00" w:afterAutospacing="1"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customStyle="1" w:styleId="9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6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4">
    <w:name w:val="font8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5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830</Words>
  <Characters>6171</Characters>
  <Lines>322</Lines>
  <Paragraphs>90</Paragraphs>
  <TotalTime>28</TotalTime>
  <ScaleCrop>false</ScaleCrop>
  <LinksUpToDate>false</LinksUpToDate>
  <CharactersWithSpaces>65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0:30:00Z</dcterms:created>
  <dc:creator>Administrator</dc:creator>
  <cp:lastModifiedBy>笑傲江湖</cp:lastModifiedBy>
  <dcterms:modified xsi:type="dcterms:W3CDTF">2025-08-23T14:16:2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jQ5MDQ4MTRlOTRhNjhmODlmNzcxM2UyZGUzZGIwZWIiLCJ1c2VySWQiOiIzODA4MTczOTkifQ==</vt:lpwstr>
  </property>
  <property fmtid="{D5CDD505-2E9C-101B-9397-08002B2CF9AE}" pid="4" name="ICV">
    <vt:lpwstr>58BE1E80C6B846B983CFC96D009D6307_12</vt:lpwstr>
  </property>
</Properties>
</file>